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439" w:rsidRPr="0008169F" w:rsidRDefault="009C3439" w:rsidP="009C3439">
      <w:pPr>
        <w:rPr>
          <w:sz w:val="24"/>
          <w:lang w:val="en-GB"/>
        </w:rPr>
      </w:pPr>
      <w:r w:rsidRPr="0008169F">
        <w:rPr>
          <w:sz w:val="24"/>
          <w:lang w:val="en-GB"/>
        </w:rPr>
        <w:t xml:space="preserve">Table </w:t>
      </w:r>
      <w:r w:rsidR="00F847F7">
        <w:rPr>
          <w:rFonts w:hint="eastAsia"/>
          <w:sz w:val="24"/>
          <w:lang w:val="en-GB"/>
        </w:rPr>
        <w:t>S</w:t>
      </w:r>
      <w:r w:rsidRPr="0008169F">
        <w:rPr>
          <w:sz w:val="24"/>
          <w:lang w:val="en-GB"/>
        </w:rPr>
        <w:t>2</w:t>
      </w:r>
      <w:r w:rsidR="00F847F7">
        <w:rPr>
          <w:rFonts w:hint="eastAsia"/>
          <w:sz w:val="24"/>
          <w:lang w:val="en-GB"/>
        </w:rPr>
        <w:t>.</w:t>
      </w:r>
      <w:r w:rsidRPr="0008169F">
        <w:rPr>
          <w:sz w:val="24"/>
          <w:lang w:val="en-GB"/>
        </w:rPr>
        <w:t xml:space="preserve"> Confirmed SNPs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567"/>
        <w:gridCol w:w="850"/>
        <w:gridCol w:w="1276"/>
        <w:gridCol w:w="992"/>
        <w:gridCol w:w="3736"/>
      </w:tblGrid>
      <w:tr w:rsidR="00777559" w:rsidRPr="0008169F" w:rsidTr="00777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hideMark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SNP site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777559" w:rsidRPr="0008169F" w:rsidRDefault="007775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8169F">
              <w:rPr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hideMark/>
          </w:tcPr>
          <w:p w:rsidR="00777559" w:rsidRPr="0008169F" w:rsidRDefault="007775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Nuclear type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777559" w:rsidRPr="0008169F" w:rsidRDefault="007775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Confirmed (Yes or No)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777559" w:rsidRPr="0008169F" w:rsidRDefault="007775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 xml:space="preserve">Material </w:t>
            </w:r>
          </w:p>
        </w:tc>
        <w:tc>
          <w:tcPr>
            <w:tcW w:w="3736" w:type="dxa"/>
            <w:shd w:val="clear" w:color="auto" w:fill="FFFFFF" w:themeFill="background1"/>
            <w:hideMark/>
          </w:tcPr>
          <w:p w:rsidR="00777559" w:rsidRPr="0008169F" w:rsidRDefault="007775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Primer (5’ to 3’ F/R)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83982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8169F">
              <w:t xml:space="preserve">CAACGGTATGTTTGTGCG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CTGTTCGTCGTCGTCATC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8677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8169F">
              <w:t>CACCGCTATTTTACTCCAAC -3'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 CCACATACCGCTCTAAGTTAC -3'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2065051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8169F">
              <w:t>CGTCCAAACTATCTCCCTAC -3'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 GAGTCCCAATCAAAATCGG -3'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7836686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8169F">
              <w:t>CGAATCTCAGTGCGATAATG -3'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 AAGCAGTCGGTCGGAGTC -3'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8616857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8169F">
              <w:t>GGTTGGTGGTGTTTGAATC -3'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 AGTGTGGTGTGGTAGGAGTAG -3'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9323298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8169F">
              <w:t>CCATTCTCCATCCATCCC -3'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 CAACTTCTTCCTTTCCTCTCTG -3'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2758328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8169F">
              <w:t>GGCAAAATAGGGAAACAGAG -3'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 GATGGACAGTGGCTGAGG -3'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5272952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8169F">
              <w:t>CTATGAAAGAACTTGGGCG -3'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 GATTTGCGTGTGAGTGGG -3'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32216054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8169F">
              <w:t>AACCCTTATTTCCGTGCC -3'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 TGCTCTGTCTGCCTAAACAC -3'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33049018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8169F">
              <w:t>AGGAAGAAACCGATGTAGG -3'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GTTCAATAGATTCGTCTCGC -3'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38365941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8169F">
              <w:t>CAATCAGAAACAGTGGTTGG -3'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 CCTTACTAATCCCTCGGTTC -3'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140905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08169F">
              <w:rPr>
                <w:szCs w:val="21"/>
              </w:rPr>
              <w:t>CAGATGAGTGAGCCTGCC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08169F">
              <w:rPr>
                <w:szCs w:val="21"/>
              </w:rPr>
              <w:t>/CCTTGGATTATGCCTCCTG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874087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ATTCCGTGCCGCTTTATC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CATTTTGTGCCACTTCGTTC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762405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GGGTTCATCAAGTGGTATCAG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CAAAAGAAAGGCAGAGCG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5268869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CGAGCAACATAAATGGAGC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CGTGGGGAAAAAAGAAGTC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5953925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CTAAACACAGCCGAACTTG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GATGGGAGGAGAGAGAATG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8167970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TCCATCTCTCACCTTCCAG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GGGGTTTGGTATGATTTCTC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0560193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AGCATCTGGTCACACAAGTC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GGTCTATTTTGGAGGGAGTAG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1997455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GCCGTAAAGCAAGAAACG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TGGTAGCAAGCAGGGAAG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3656198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CTTGTCTTTTTTCCTTCCCC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TTCAAATGGTAGGCGTGC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5863065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lastRenderedPageBreak/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CCACCTCTCCCTCTCTTACC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lastRenderedPageBreak/>
              <w:t>/</w:t>
            </w:r>
            <w:r w:rsidRPr="0008169F">
              <w:rPr>
                <w:sz w:val="22"/>
                <w:szCs w:val="22"/>
              </w:rPr>
              <w:t>CAAAGTTCCGCATACATTCG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lastRenderedPageBreak/>
              <w:t>17978264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AGAAGAAGGGCGATGTATG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AGGCTCCAATCCAAAGTC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8340456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GCAAAAGGAGGCTACATCTG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GGCACTGTCGTGTGAACG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3014302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ACCAACCACCACACCATC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TCCACACAGCCTAACTCG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0071639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GATTGGAACGATGAGCCC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CGAGGAGGTTGTGGAACTC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6983137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TTAGAGGAGTCGGAGCCC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CATCTCGTCGCCTTCTTC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7250491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ATGCGGAGCAGTTTAGGC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GGTTCGTGGCTTCTGGAG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8712681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CCTCATCTACATTTTCGTCCAC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GTCGGGTCCAACAGCAAG 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3692786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GAAAAATGCCCTCCAACAG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GTCAGGTGCCAAGTTCCG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4204313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TAGGGGTAATCTCGCTGG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CCAAGTGTCTGAGTCGTGTG 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4771713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GCTATCCATCTCTATCTCGC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AAATCCTGTCCGTTGGTG 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5635977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AGCCAAAAGCCTCAAGCG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GTGCCGTTTCCATTGTCG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5735624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GTTTTTCAGGTGCTGGGC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GCTCTACTGGTGACGCTCC 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6555960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CAAAGAGATTGCCGCTTG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GCTCAGAACCTGCTCATCC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4525916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GGTTGGCTCTGTCGTGTAG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CCTCCAGTGAACTCATTCC 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8331724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CCTGTTTCCTGGTGTGAAC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CGAAGTATGACGATGGTGC 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8623614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TGCCGAGTTCCTTACGAC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GCTCCCCTTCTCACTTCAC 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9767912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G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GCACCGCTGTTGTAGATG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CTCATTGTCGTGGTCGTAG 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7836686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8169F">
              <w:t xml:space="preserve">CGAATCTCAGTGCGATAATG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 xml:space="preserve">/ AAGCAGTCGGTCGGAGTC 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38365941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8169F">
              <w:t>CAATCAGAAACAGTGGTTGG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CCTTACTAATCCCTCGGTTC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5863065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CCACCTCTCCCTCTCTTACC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CAAAGTTCCGCATACATTCG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8677622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8169F">
              <w:t xml:space="preserve">CACCGCTATTTTACTCCAAC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 xml:space="preserve">/ CCACATACCGCTCTAAGTTAC 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8340456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lastRenderedPageBreak/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GCAAAAGGAGGCTACATCTG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lastRenderedPageBreak/>
              <w:t>/</w:t>
            </w:r>
            <w:r w:rsidRPr="0008169F">
              <w:rPr>
                <w:sz w:val="22"/>
                <w:szCs w:val="22"/>
              </w:rPr>
              <w:t>GGCACTGTCGTGTGAACG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lastRenderedPageBreak/>
              <w:t>10071639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GATTGGAACGATGAGCCC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CGAGGAGGTTGTGGAACTC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7250491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ATGCGGAGCAGTTTAGGC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rPr>
                <w:sz w:val="22"/>
                <w:szCs w:val="22"/>
              </w:rPr>
              <w:t>/GGTTCGTGGCTTCTGGAG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18712681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CCTCATCTACATTTTCGTCCAC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GTCGGGTCCAACAGCAAG 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3692786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42043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2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T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93-11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GAAAAATGCCCTCCAACAG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GTCAGGTGCCAAGTTCCG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TAGGGGTAATCTCGCTGG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>CCAAGTGTCTGAGTCGTGTG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4771713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GCTATCCATCTCTATCTCGC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AAATCCTGTCCGTTGGTG </w:t>
            </w:r>
          </w:p>
        </w:tc>
      </w:tr>
      <w:tr w:rsidR="00777559" w:rsidRPr="0008169F" w:rsidTr="00777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25635977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 xml:space="preserve">AGCCAAAAGCCTCAAGCG </w:t>
            </w:r>
          </w:p>
          <w:p w:rsidR="00777559" w:rsidRPr="0008169F" w:rsidRDefault="00777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GTGCCGTTTCCATTGTCG </w:t>
            </w:r>
          </w:p>
        </w:tc>
      </w:tr>
      <w:tr w:rsidR="00777559" w:rsidRPr="0008169F" w:rsidTr="00777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rPr>
                <w:sz w:val="18"/>
                <w:szCs w:val="18"/>
              </w:rPr>
            </w:pPr>
            <w:r w:rsidRPr="0008169F">
              <w:rPr>
                <w:sz w:val="18"/>
                <w:szCs w:val="18"/>
              </w:rPr>
              <w:t>8967027</w:t>
            </w:r>
          </w:p>
          <w:p w:rsidR="00777559" w:rsidRPr="0008169F" w:rsidRDefault="0077755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93-1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169F">
              <w:rPr>
                <w:sz w:val="22"/>
                <w:szCs w:val="22"/>
              </w:rPr>
              <w:t>GGATGAACTCCCCTCTCC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69F">
              <w:t>/</w:t>
            </w:r>
            <w:r w:rsidRPr="0008169F">
              <w:rPr>
                <w:sz w:val="22"/>
                <w:szCs w:val="22"/>
              </w:rPr>
              <w:t xml:space="preserve"> AGCAAGCCAGGAACACAG </w:t>
            </w:r>
          </w:p>
          <w:p w:rsidR="00777559" w:rsidRPr="0008169F" w:rsidRDefault="00777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2311AB" w:rsidRDefault="002311AB"/>
    <w:sectPr w:rsidR="00231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6D6" w:rsidRDefault="00BB76D6" w:rsidP="0054058D">
      <w:r>
        <w:separator/>
      </w:r>
    </w:p>
  </w:endnote>
  <w:endnote w:type="continuationSeparator" w:id="0">
    <w:p w:rsidR="00BB76D6" w:rsidRDefault="00BB76D6" w:rsidP="00540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6D6" w:rsidRDefault="00BB76D6" w:rsidP="0054058D">
      <w:r>
        <w:separator/>
      </w:r>
    </w:p>
  </w:footnote>
  <w:footnote w:type="continuationSeparator" w:id="0">
    <w:p w:rsidR="00BB76D6" w:rsidRDefault="00BB76D6" w:rsidP="00540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45C"/>
    <w:rsid w:val="0001019D"/>
    <w:rsid w:val="0008169F"/>
    <w:rsid w:val="000E36C2"/>
    <w:rsid w:val="002311AB"/>
    <w:rsid w:val="0054058D"/>
    <w:rsid w:val="00777559"/>
    <w:rsid w:val="009C3439"/>
    <w:rsid w:val="00B87FE9"/>
    <w:rsid w:val="00BB445C"/>
    <w:rsid w:val="00BB76D6"/>
    <w:rsid w:val="00F8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C343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775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rsid w:val="00540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4058D"/>
    <w:rPr>
      <w:kern w:val="2"/>
      <w:sz w:val="18"/>
      <w:szCs w:val="18"/>
    </w:rPr>
  </w:style>
  <w:style w:type="paragraph" w:styleId="a5">
    <w:name w:val="footer"/>
    <w:basedOn w:val="a"/>
    <w:link w:val="Char0"/>
    <w:rsid w:val="00540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4058D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C343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775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rsid w:val="00540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4058D"/>
    <w:rPr>
      <w:kern w:val="2"/>
      <w:sz w:val="18"/>
      <w:szCs w:val="18"/>
    </w:rPr>
  </w:style>
  <w:style w:type="paragraph" w:styleId="a5">
    <w:name w:val="footer"/>
    <w:basedOn w:val="a"/>
    <w:link w:val="Char0"/>
    <w:rsid w:val="00540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4058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5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5</cp:revision>
  <dcterms:created xsi:type="dcterms:W3CDTF">2012-12-07T12:30:00Z</dcterms:created>
  <dcterms:modified xsi:type="dcterms:W3CDTF">2013-01-16T11:40:00Z</dcterms:modified>
</cp:coreProperties>
</file>